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75F2A" w14:textId="2C139890" w:rsidR="009225EF" w:rsidRDefault="009225EF" w:rsidP="001C0D70">
      <w:pPr>
        <w:spacing w:after="120" w:line="240" w:lineRule="auto"/>
        <w:rPr>
          <w:b/>
        </w:rPr>
      </w:pPr>
      <w:r>
        <w:rPr>
          <w:b/>
        </w:rPr>
        <w:t>Title</w:t>
      </w:r>
      <w:r w:rsidRPr="00796153">
        <w:rPr>
          <w:b/>
        </w:rPr>
        <w:t xml:space="preserve"> : </w:t>
      </w:r>
      <w:r w:rsidR="00B17FC8" w:rsidRPr="00B17FC8">
        <w:rPr>
          <w:b/>
          <w:i/>
          <w:lang w:val="en-US"/>
        </w:rPr>
        <w:t>Can patients make heads or tails of Enhanced Primary Health Care (</w:t>
      </w:r>
      <w:proofErr w:type="spellStart"/>
      <w:r w:rsidR="00B17FC8" w:rsidRPr="00B17FC8">
        <w:rPr>
          <w:b/>
          <w:i/>
          <w:lang w:val="en-US"/>
        </w:rPr>
        <w:t>EnPHC</w:t>
      </w:r>
      <w:proofErr w:type="spellEnd"/>
      <w:r w:rsidR="00B17FC8" w:rsidRPr="00B17FC8">
        <w:rPr>
          <w:b/>
          <w:i/>
          <w:lang w:val="en-US"/>
        </w:rPr>
        <w:t>)? Experience throu</w:t>
      </w:r>
      <w:r w:rsidR="001C0D70">
        <w:rPr>
          <w:b/>
          <w:i/>
          <w:lang w:val="en-US"/>
        </w:rPr>
        <w:t>gh</w:t>
      </w:r>
      <w:r w:rsidR="002536AE">
        <w:rPr>
          <w:b/>
          <w:i/>
          <w:lang w:val="en-US"/>
        </w:rPr>
        <w:t xml:space="preserve"> </w:t>
      </w:r>
      <w:r w:rsidR="00B17FC8" w:rsidRPr="00B17FC8">
        <w:rPr>
          <w:b/>
          <w:i/>
          <w:lang w:val="en-US"/>
        </w:rPr>
        <w:t>their own journey</w:t>
      </w:r>
    </w:p>
    <w:p w14:paraId="65BAA76C" w14:textId="4B1FACDB" w:rsidR="005C53D5" w:rsidRPr="009225EF" w:rsidRDefault="005C53D5" w:rsidP="007E0FF1">
      <w:pPr>
        <w:spacing w:after="0"/>
        <w:rPr>
          <w:rFonts w:cs="Arial"/>
          <w:b/>
          <w:bCs/>
          <w:color w:val="000000"/>
          <w:shd w:val="clear" w:color="auto" w:fill="FFFFFF"/>
          <w:lang w:val="en-US"/>
        </w:rPr>
      </w:pPr>
      <w:proofErr w:type="spellStart"/>
      <w:r>
        <w:rPr>
          <w:b/>
        </w:rPr>
        <w:t>Part</w:t>
      </w:r>
      <w:proofErr w:type="spellEnd"/>
      <w:r>
        <w:rPr>
          <w:b/>
        </w:rPr>
        <w:t xml:space="preserve"> 1: </w:t>
      </w:r>
      <w:proofErr w:type="spellStart"/>
      <w:r>
        <w:rPr>
          <w:b/>
        </w:rPr>
        <w:t>Bas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n</w:t>
      </w:r>
      <w:proofErr w:type="spellEnd"/>
      <w:r>
        <w:rPr>
          <w:b/>
        </w:rPr>
        <w:t xml:space="preserve"> COREQ</w:t>
      </w:r>
      <w:r w:rsidR="007E0FF1">
        <w:rPr>
          <w:b/>
        </w:rPr>
        <w:t xml:space="preserve"> </w:t>
      </w:r>
      <w:r w:rsidR="007E0FF1" w:rsidRPr="007D4B18">
        <w:rPr>
          <w:rFonts w:ascii="Arial" w:hAnsi="Arial" w:cs="Arial"/>
          <w:b/>
          <w:bCs/>
          <w:sz w:val="20"/>
          <w:szCs w:val="20"/>
        </w:rPr>
        <w:t>(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C</w:t>
      </w:r>
      <w:r w:rsidR="00B17FC8">
        <w:rPr>
          <w:rFonts w:ascii="Arial" w:hAnsi="Arial" w:cs="Arial"/>
          <w:b/>
          <w:bCs/>
          <w:sz w:val="20"/>
          <w:szCs w:val="20"/>
        </w:rPr>
        <w:t>o</w:t>
      </w:r>
      <w:r w:rsidR="007E0FF1" w:rsidRPr="007D4B18">
        <w:rPr>
          <w:rFonts w:ascii="Arial" w:hAnsi="Arial" w:cs="Arial"/>
          <w:b/>
          <w:bCs/>
          <w:sz w:val="20"/>
          <w:szCs w:val="20"/>
        </w:rPr>
        <w:t>nsolidated</w:t>
      </w:r>
      <w:proofErr w:type="spellEnd"/>
      <w:r w:rsidR="007E0FF1" w:rsidRPr="007D4B1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criteria</w:t>
      </w:r>
      <w:proofErr w:type="spellEnd"/>
      <w:r w:rsidR="007E0FF1" w:rsidRPr="007D4B1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for</w:t>
      </w:r>
      <w:proofErr w:type="spellEnd"/>
      <w:r w:rsidR="007E0FF1" w:rsidRPr="007D4B1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R</w:t>
      </w:r>
      <w:r w:rsidR="005038AD">
        <w:rPr>
          <w:rFonts w:ascii="Arial" w:hAnsi="Arial" w:cs="Arial"/>
          <w:b/>
          <w:bCs/>
          <w:sz w:val="20"/>
          <w:szCs w:val="20"/>
        </w:rPr>
        <w:t>e</w:t>
      </w:r>
      <w:r w:rsidR="007E0FF1" w:rsidRPr="007D4B18">
        <w:rPr>
          <w:rFonts w:ascii="Arial" w:hAnsi="Arial" w:cs="Arial"/>
          <w:b/>
          <w:bCs/>
          <w:sz w:val="20"/>
          <w:szCs w:val="20"/>
        </w:rPr>
        <w:t>porting</w:t>
      </w:r>
      <w:proofErr w:type="spellEnd"/>
      <w:r w:rsidR="007E0FF1" w:rsidRPr="007D4B1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Qualitative</w:t>
      </w:r>
      <w:proofErr w:type="spellEnd"/>
      <w:r w:rsidR="007E0FF1" w:rsidRPr="007D4B1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research</w:t>
      </w:r>
      <w:proofErr w:type="spellEnd"/>
      <w:r w:rsidR="007E0FF1" w:rsidRPr="007D4B18">
        <w:rPr>
          <w:rFonts w:ascii="Arial" w:hAnsi="Arial" w:cs="Arial"/>
          <w:b/>
          <w:bCs/>
          <w:sz w:val="20"/>
          <w:szCs w:val="20"/>
        </w:rPr>
        <w:t xml:space="preserve">) </w:t>
      </w:r>
      <w:proofErr w:type="spellStart"/>
      <w:r w:rsidR="007E0FF1" w:rsidRPr="007D4B18">
        <w:rPr>
          <w:rFonts w:ascii="Arial" w:hAnsi="Arial" w:cs="Arial"/>
          <w:b/>
          <w:bCs/>
          <w:sz w:val="20"/>
          <w:szCs w:val="20"/>
        </w:rPr>
        <w:t>Checklist</w:t>
      </w:r>
      <w:proofErr w:type="spellEnd"/>
    </w:p>
    <w:tbl>
      <w:tblPr>
        <w:tblW w:w="100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709"/>
        <w:gridCol w:w="3402"/>
        <w:gridCol w:w="3577"/>
      </w:tblGrid>
      <w:tr w:rsidR="007D4B18" w:rsidRPr="009225EF" w14:paraId="2D0195FE" w14:textId="77777777" w:rsidTr="009E3B25">
        <w:trPr>
          <w:trHeight w:val="26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B9EB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A447E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23A44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207C9" w14:textId="77777777" w:rsidR="009225EF" w:rsidRPr="003E7CCB" w:rsidRDefault="009225EF">
            <w:pPr>
              <w:pStyle w:val="Default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  <w:t xml:space="preserve">Reported on Page No. </w:t>
            </w:r>
          </w:p>
        </w:tc>
      </w:tr>
      <w:tr w:rsidR="005C53D5" w:rsidRPr="009225EF" w14:paraId="70F6E9DB" w14:textId="77777777" w:rsidTr="009E3B25">
        <w:trPr>
          <w:trHeight w:val="240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4015F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57A05" w14:textId="77777777" w:rsidR="009225EF" w:rsidRPr="003E7CCB" w:rsidRDefault="009225EF">
            <w:pPr>
              <w:pStyle w:val="Default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</w:p>
        </w:tc>
      </w:tr>
      <w:tr w:rsidR="005C53D5" w:rsidRPr="009225EF" w14:paraId="3F7150C2" w14:textId="77777777" w:rsidTr="009E3B25">
        <w:trPr>
          <w:trHeight w:val="99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660CE" w14:textId="77777777" w:rsidR="009225EF" w:rsidRPr="007D4B18" w:rsidRDefault="009225EF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CAE8F" w14:textId="77777777" w:rsidR="009225EF" w:rsidRPr="003E7CCB" w:rsidRDefault="009225EF">
            <w:pPr>
              <w:pStyle w:val="Default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</w:tr>
      <w:tr w:rsidR="005C53D5" w:rsidRPr="009225EF" w14:paraId="72575424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3EDC7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35DA30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0036AF" w14:textId="77777777" w:rsid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ich author/s conducted the interview or focus group? </w:t>
            </w:r>
          </w:p>
          <w:p w14:paraId="143EA9D9" w14:textId="77777777" w:rsidR="00EF4BEF" w:rsidRPr="00EF4BEF" w:rsidRDefault="00EF4BEF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4306AE3E" w14:textId="2DBB34DC" w:rsidR="009225EF" w:rsidRPr="003E7CCB" w:rsidRDefault="00E42388" w:rsidP="00F56F63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MZJ, ANMH &amp; ZA</w:t>
            </w:r>
          </w:p>
        </w:tc>
      </w:tr>
      <w:tr w:rsidR="005C53D5" w:rsidRPr="009225EF" w14:paraId="7CFDF5E0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43DE32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Credential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FD40C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668676" w14:textId="77777777" w:rsid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were the researcher’s credentials? E.g. PhD, MD </w:t>
            </w:r>
          </w:p>
          <w:p w14:paraId="194115E4" w14:textId="77777777" w:rsidR="00EF4BEF" w:rsidRPr="00EF4BEF" w:rsidRDefault="00EF4BEF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70F18811" w14:textId="15C46657" w:rsidR="009225EF" w:rsidRPr="003E7CCB" w:rsidRDefault="002536AE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MZJ: PHD</w:t>
            </w:r>
            <w:r w:rsidR="00305868">
              <w:rPr>
                <w:rFonts w:ascii="Arial" w:hAnsi="Arial" w:cs="Arial"/>
                <w:color w:val="0000FF"/>
                <w:sz w:val="20"/>
                <w:szCs w:val="20"/>
              </w:rPr>
              <w:t xml:space="preserve"> (Newcastle)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, ANMH: MPH, KYL: </w:t>
            </w:r>
            <w:r w:rsidR="008E33E3">
              <w:rPr>
                <w:rFonts w:ascii="Arial" w:hAnsi="Arial" w:cs="Arial"/>
                <w:color w:val="0000FF"/>
                <w:sz w:val="20"/>
                <w:szCs w:val="20"/>
              </w:rPr>
              <w:t>BN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, </w:t>
            </w:r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 xml:space="preserve">NIMN: </w:t>
            </w:r>
            <w:proofErr w:type="spellStart"/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>Msc</w:t>
            </w:r>
            <w:proofErr w:type="spellEnd"/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 xml:space="preserve">. (CIE), 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SAR: B</w:t>
            </w:r>
            <w:r w:rsidR="00B036D8">
              <w:rPr>
                <w:rFonts w:ascii="Arial" w:hAnsi="Arial" w:cs="Arial"/>
                <w:color w:val="0000FF"/>
                <w:sz w:val="20"/>
                <w:szCs w:val="20"/>
              </w:rPr>
              <w:t>Sc</w:t>
            </w:r>
            <w:r w:rsidR="003A425D">
              <w:rPr>
                <w:rFonts w:ascii="Arial" w:hAnsi="Arial" w:cs="Arial"/>
                <w:color w:val="0000FF"/>
                <w:sz w:val="20"/>
                <w:szCs w:val="20"/>
              </w:rPr>
              <w:t xml:space="preserve"> (Bio)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, ZA: </w:t>
            </w:r>
            <w:r w:rsidR="00B036D8">
              <w:rPr>
                <w:rFonts w:ascii="Arial" w:hAnsi="Arial" w:cs="Arial"/>
                <w:color w:val="0000FF"/>
                <w:sz w:val="20"/>
                <w:szCs w:val="20"/>
              </w:rPr>
              <w:t>M</w:t>
            </w:r>
            <w:r w:rsidR="003A425D">
              <w:rPr>
                <w:rFonts w:ascii="Arial" w:hAnsi="Arial" w:cs="Arial"/>
                <w:color w:val="0000FF"/>
                <w:sz w:val="20"/>
                <w:szCs w:val="20"/>
              </w:rPr>
              <w:t>B</w:t>
            </w:r>
            <w:r w:rsidR="0036317C">
              <w:rPr>
                <w:rFonts w:ascii="Arial" w:hAnsi="Arial" w:cs="Arial"/>
                <w:color w:val="0000FF"/>
                <w:sz w:val="20"/>
                <w:szCs w:val="20"/>
              </w:rPr>
              <w:t xml:space="preserve"> BCH BOA</w:t>
            </w:r>
          </w:p>
        </w:tc>
      </w:tr>
      <w:tr w:rsidR="005C53D5" w:rsidRPr="009225EF" w14:paraId="6639D315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CE7C66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Occup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72FCB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41574F" w14:textId="77777777" w:rsid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was their occupation at the time of the study? </w:t>
            </w:r>
          </w:p>
          <w:p w14:paraId="23BF665D" w14:textId="77777777" w:rsidR="00EF4BEF" w:rsidRPr="00EF4BEF" w:rsidRDefault="00EF4BEF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00C6D083" w14:textId="597B2F52" w:rsidR="009225EF" w:rsidRPr="003E7CCB" w:rsidRDefault="002536AE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MZJ: Health Education Officer (Research), AMNH &amp; ZA: Medical Officer (Research), KYL: Nurse (Research)</w:t>
            </w:r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 SAR</w:t>
            </w:r>
            <w:r w:rsidR="00160657">
              <w:rPr>
                <w:rFonts w:ascii="Arial" w:hAnsi="Arial" w:cs="Arial"/>
                <w:color w:val="0000FF"/>
                <w:sz w:val="20"/>
                <w:szCs w:val="20"/>
              </w:rPr>
              <w:t xml:space="preserve"> </w:t>
            </w:r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 xml:space="preserve">&amp; </w:t>
            </w:r>
            <w:r w:rsidR="00160657">
              <w:rPr>
                <w:rFonts w:ascii="Arial" w:hAnsi="Arial" w:cs="Arial"/>
                <w:color w:val="0000FF"/>
                <w:sz w:val="20"/>
                <w:szCs w:val="20"/>
              </w:rPr>
              <w:t>NIMN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: Research Officer</w:t>
            </w:r>
          </w:p>
        </w:tc>
      </w:tr>
      <w:tr w:rsidR="005C53D5" w:rsidRPr="009225EF" w14:paraId="5219C94B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63ADE3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2B9ED" w14:textId="77777777" w:rsidR="009225EF" w:rsidRP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73987C" w14:textId="77777777" w:rsidR="009225EF" w:rsidRDefault="009225E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as the researcher male or female? </w:t>
            </w:r>
          </w:p>
          <w:p w14:paraId="54AD894A" w14:textId="77777777" w:rsidR="00EF4BEF" w:rsidRPr="00EF4BEF" w:rsidRDefault="00EF4BEF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078B739" w14:textId="7A821B9B" w:rsidR="009225EF" w:rsidRPr="003E7CCB" w:rsidRDefault="002536AE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MZJ: Male, AMNH, KYL, SAR</w:t>
            </w:r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>, NIMN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 &amp; ZA: Female</w:t>
            </w:r>
          </w:p>
        </w:tc>
      </w:tr>
      <w:tr w:rsidR="00CC2E94" w:rsidRPr="009225EF" w14:paraId="0CEB18F0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4C15F1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29444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2EED1D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experience or training did the researcher have? </w:t>
            </w:r>
          </w:p>
          <w:p w14:paraId="374B477B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5E01FA45" w14:textId="2F9C92BA" w:rsidR="00CC2E94" w:rsidRPr="003E7CCB" w:rsidRDefault="003B3D0F" w:rsidP="00F56F63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Line 1</w:t>
            </w:r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>5</w:t>
            </w:r>
            <w:r w:rsidR="008B7CE5">
              <w:rPr>
                <w:rFonts w:ascii="Arial" w:hAnsi="Arial" w:cs="Arial"/>
                <w:color w:val="0000FF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-1</w:t>
            </w:r>
            <w:r w:rsidR="00F8756A">
              <w:rPr>
                <w:rFonts w:ascii="Arial" w:hAnsi="Arial" w:cs="Arial"/>
                <w:color w:val="0000FF"/>
                <w:sz w:val="20"/>
                <w:szCs w:val="20"/>
              </w:rPr>
              <w:t>5</w:t>
            </w:r>
            <w:r w:rsidR="008B7CE5">
              <w:rPr>
                <w:rFonts w:ascii="Arial" w:hAnsi="Arial" w:cs="Arial"/>
                <w:color w:val="0000FF"/>
                <w:sz w:val="20"/>
                <w:szCs w:val="20"/>
              </w:rPr>
              <w:t>5</w:t>
            </w:r>
          </w:p>
        </w:tc>
      </w:tr>
      <w:tr w:rsidR="00CC2E94" w:rsidRPr="009225EF" w14:paraId="3FE5A5BF" w14:textId="77777777" w:rsidTr="009E3B25">
        <w:trPr>
          <w:trHeight w:val="240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869EF" w14:textId="77777777" w:rsidR="00CC2E94" w:rsidRPr="007D4B18" w:rsidRDefault="00CC2E94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5374B8E2" w14:textId="77777777" w:rsidR="00CC2E94" w:rsidRPr="003E7CCB" w:rsidRDefault="00CC2E94">
            <w:pPr>
              <w:pStyle w:val="Default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</w:tr>
      <w:tr w:rsidR="00CC2E94" w:rsidRPr="009225EF" w14:paraId="1943BD9F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145C96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0DC47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7F7E51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as a relationship established prior to study commencement? </w:t>
            </w:r>
          </w:p>
          <w:p w14:paraId="3F1D99E8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6DA620C3" w14:textId="68BF3CF7" w:rsidR="00CC2E94" w:rsidRPr="003E7CCB" w:rsidRDefault="009E3B25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No</w:t>
            </w:r>
          </w:p>
        </w:tc>
      </w:tr>
      <w:tr w:rsidR="00CC2E94" w:rsidRPr="009225EF" w14:paraId="1B447470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CE3C13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39166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4DD07D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  <w:p w14:paraId="454454D4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697727F3" w14:textId="1A1CB137" w:rsidR="00CC2E94" w:rsidRPr="003E7CCB" w:rsidRDefault="009E3B25" w:rsidP="00F56F63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No</w:t>
            </w:r>
            <w:r w:rsidR="00F56F63" w:rsidRPr="003E7CCB">
              <w:rPr>
                <w:rFonts w:ascii="Arial" w:hAnsi="Arial" w:cs="Arial"/>
                <w:color w:val="0000FF"/>
                <w:sz w:val="20"/>
                <w:szCs w:val="20"/>
              </w:rPr>
              <w:t xml:space="preserve">, Line </w:t>
            </w:r>
            <w:r w:rsidR="008B7CE5">
              <w:rPr>
                <w:rFonts w:ascii="Arial" w:hAnsi="Arial" w:cs="Arial"/>
                <w:color w:val="0000FF"/>
                <w:sz w:val="20"/>
                <w:szCs w:val="20"/>
              </w:rPr>
              <w:t>141-143</w:t>
            </w:r>
          </w:p>
        </w:tc>
      </w:tr>
      <w:tr w:rsidR="00CC2E94" w:rsidRPr="009225EF" w14:paraId="35218D25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3BA64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24FAA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71595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>What characteristic</w:t>
            </w:r>
            <w:r>
              <w:rPr>
                <w:rFonts w:ascii="Arial" w:hAnsi="Arial" w:cs="Arial"/>
                <w:sz w:val="20"/>
                <w:szCs w:val="20"/>
              </w:rPr>
              <w:t>s were reported about the inter</w:t>
            </w:r>
            <w:r w:rsidRPr="009225EF">
              <w:rPr>
                <w:rFonts w:ascii="Arial" w:hAnsi="Arial" w:cs="Arial"/>
                <w:sz w:val="20"/>
                <w:szCs w:val="20"/>
              </w:rPr>
              <w:t xml:space="preserve">viewer/facilitator? e.g. Bias, assumptions, reasons and interests in the research topic </w:t>
            </w:r>
          </w:p>
          <w:p w14:paraId="0543D365" w14:textId="77777777" w:rsidR="00CC2E94" w:rsidRPr="002B7899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16A23" w14:textId="596D698B" w:rsidR="00CC2E94" w:rsidRPr="003E7CCB" w:rsidRDefault="009D018E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Line1</w:t>
            </w:r>
            <w:r w:rsidR="00146521">
              <w:rPr>
                <w:rFonts w:ascii="Arial" w:hAnsi="Arial" w:cs="Arial"/>
                <w:color w:val="0000FF"/>
                <w:sz w:val="20"/>
                <w:szCs w:val="20"/>
              </w:rPr>
              <w:t>6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6</w:t>
            </w:r>
            <w:r w:rsidR="00146521">
              <w:rPr>
                <w:rFonts w:ascii="Arial" w:hAnsi="Arial" w:cs="Arial"/>
                <w:color w:val="0000FF"/>
                <w:sz w:val="20"/>
                <w:szCs w:val="20"/>
              </w:rPr>
              <w:t>-16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7</w:t>
            </w:r>
          </w:p>
        </w:tc>
      </w:tr>
      <w:tr w:rsidR="00CC2E94" w:rsidRPr="009225EF" w14:paraId="5D421C14" w14:textId="77777777" w:rsidTr="009E3B25">
        <w:trPr>
          <w:trHeight w:val="99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08268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main 2: Study design 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7B1F0" w14:textId="77777777" w:rsidR="00CC2E94" w:rsidRPr="003E7CCB" w:rsidRDefault="00CC2E94">
            <w:pPr>
              <w:pStyle w:val="Default"/>
              <w:rPr>
                <w:rFonts w:ascii="Arial" w:hAnsi="Arial" w:cs="Arial"/>
                <w:b/>
                <w:bCs/>
                <w:color w:val="0000FF"/>
                <w:sz w:val="20"/>
                <w:szCs w:val="20"/>
              </w:rPr>
            </w:pPr>
          </w:p>
        </w:tc>
      </w:tr>
      <w:tr w:rsidR="00CC2E94" w:rsidRPr="009225EF" w14:paraId="0DF22478" w14:textId="77777777" w:rsidTr="009E3B25">
        <w:trPr>
          <w:trHeight w:val="99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C0794" w14:textId="77777777" w:rsidR="00CC2E94" w:rsidRPr="007D4B18" w:rsidRDefault="00CC2E94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Theoretical framework 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B8A37" w14:textId="77777777" w:rsidR="00CC2E94" w:rsidRPr="003E7CCB" w:rsidRDefault="00CC2E94">
            <w:pPr>
              <w:pStyle w:val="Default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</w:tr>
      <w:tr w:rsidR="00CC2E94" w:rsidRPr="009225EF" w14:paraId="337561BC" w14:textId="77777777" w:rsidTr="009E3B25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6DC3D2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E19EC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3522EA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  <w:p w14:paraId="6A893CFA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DF53816" w14:textId="24DF9E4B" w:rsidR="00CC2E94" w:rsidRPr="003E7CCB" w:rsidRDefault="001B5041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 Line 1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6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-1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71</w:t>
            </w:r>
          </w:p>
        </w:tc>
      </w:tr>
      <w:tr w:rsidR="00CC2E94" w:rsidRPr="009225EF" w14:paraId="7F8C9CB8" w14:textId="77777777" w:rsidTr="009E3B25">
        <w:trPr>
          <w:trHeight w:val="99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33368C" w14:textId="77777777" w:rsidR="00CC2E94" w:rsidRPr="007D4B18" w:rsidRDefault="00CC2E94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Participant selection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7CC07D1C" w14:textId="77777777" w:rsidR="00CC2E94" w:rsidRPr="003E7CCB" w:rsidRDefault="00CC2E94">
            <w:pPr>
              <w:pStyle w:val="Default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</w:tr>
      <w:tr w:rsidR="00CC2E94" w:rsidRPr="009225EF" w14:paraId="0E28D1AE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65414B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Sampl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6BD3A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1631E2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How were participants selected? e.g. purposive, convenience, consecutive, snowball </w:t>
            </w:r>
          </w:p>
          <w:p w14:paraId="5984A6CF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510028C4" w14:textId="58E4573E" w:rsidR="00CC2E94" w:rsidRPr="003E7CCB" w:rsidRDefault="008953BF" w:rsidP="00F56F63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Purposive sampling</w:t>
            </w:r>
            <w:r w:rsidR="00CC2E94" w:rsidRPr="003E7CCB">
              <w:rPr>
                <w:rFonts w:ascii="Arial" w:hAnsi="Arial" w:cs="Arial"/>
                <w:color w:val="0000FF"/>
                <w:sz w:val="20"/>
                <w:szCs w:val="20"/>
              </w:rPr>
              <w:t xml:space="preserve">, Line </w:t>
            </w:r>
            <w:r w:rsidR="00146521">
              <w:rPr>
                <w:rFonts w:ascii="Arial" w:hAnsi="Arial" w:cs="Arial"/>
                <w:color w:val="0000FF"/>
                <w:sz w:val="20"/>
                <w:szCs w:val="20"/>
              </w:rPr>
              <w:t>135-139</w:t>
            </w:r>
          </w:p>
        </w:tc>
      </w:tr>
      <w:tr w:rsidR="00CC2E94" w:rsidRPr="009225EF" w14:paraId="755F547A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00B7F5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Method of approach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E113C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0825D4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How were participants approached? e.g. face-to-face, telephone, mail, email </w:t>
            </w:r>
          </w:p>
          <w:p w14:paraId="03A01999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3002C57F" w14:textId="5F9235DD" w:rsidR="00CC2E94" w:rsidRPr="003E7CCB" w:rsidRDefault="008953BF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Approached by Care Coordinator</w:t>
            </w:r>
            <w:r w:rsidR="00DB1E1C" w:rsidRPr="003E7CCB">
              <w:rPr>
                <w:rFonts w:ascii="Arial" w:hAnsi="Arial" w:cs="Arial"/>
                <w:color w:val="0000FF"/>
                <w:sz w:val="20"/>
                <w:szCs w:val="20"/>
              </w:rPr>
              <w:t>, Line 1</w:t>
            </w:r>
            <w:r w:rsidR="00146521">
              <w:rPr>
                <w:rFonts w:ascii="Arial" w:hAnsi="Arial" w:cs="Arial"/>
                <w:color w:val="0000FF"/>
                <w:sz w:val="20"/>
                <w:szCs w:val="20"/>
              </w:rPr>
              <w:t>39-141</w:t>
            </w:r>
          </w:p>
        </w:tc>
      </w:tr>
      <w:tr w:rsidR="00CC2E94" w:rsidRPr="009225EF" w14:paraId="7C189B08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38C720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Sample siz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3C0BBD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9B27D3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How many participants were in the study? </w:t>
            </w:r>
          </w:p>
          <w:p w14:paraId="0B53C583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7CCEFCF" w14:textId="724B1AF9" w:rsidR="00CC2E94" w:rsidRPr="003E7CCB" w:rsidRDefault="008953BF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35 participants, Line 17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-17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9</w:t>
            </w:r>
          </w:p>
        </w:tc>
      </w:tr>
      <w:tr w:rsidR="00CC2E94" w:rsidRPr="009225EF" w14:paraId="3ED4F32C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008302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lastRenderedPageBreak/>
              <w:t xml:space="preserve">Non-particip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EBC5E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7D376B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How many people refused to participate or dropped out? Reasons? </w:t>
            </w:r>
          </w:p>
          <w:p w14:paraId="11C3D279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06E3431" w14:textId="27FA91C9" w:rsidR="00CC2E94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None</w:t>
            </w:r>
          </w:p>
        </w:tc>
      </w:tr>
      <w:tr w:rsidR="00CC2E94" w:rsidRPr="009225EF" w14:paraId="224AAA88" w14:textId="77777777" w:rsidTr="009E3B25">
        <w:trPr>
          <w:trHeight w:val="99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81C1BE" w14:textId="77777777" w:rsidR="00CC2E94" w:rsidRPr="007D4B18" w:rsidRDefault="00CC2E94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Setting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EF258F0" w14:textId="77777777" w:rsidR="00CC2E94" w:rsidRPr="003E7CCB" w:rsidRDefault="00CC2E94">
            <w:pPr>
              <w:pStyle w:val="Default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</w:tr>
      <w:tr w:rsidR="00CC2E94" w:rsidRPr="009225EF" w14:paraId="1F1BDB24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7CF7DA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D34DF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221E36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ere was the data collected? e.g. home, clinic, workplace </w:t>
            </w:r>
          </w:p>
          <w:p w14:paraId="78EDD73A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5766D590" w14:textId="016B4D9F" w:rsidR="00CC2E94" w:rsidRPr="003E7CCB" w:rsidRDefault="008953BF" w:rsidP="009C47AA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At the clinic</w:t>
            </w:r>
            <w:r w:rsidR="003B3D0F">
              <w:rPr>
                <w:rFonts w:ascii="Arial" w:hAnsi="Arial" w:cs="Arial"/>
                <w:color w:val="0000FF"/>
                <w:sz w:val="20"/>
                <w:szCs w:val="20"/>
              </w:rPr>
              <w:t>, Line 1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60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-1</w:t>
            </w:r>
            <w:r w:rsidR="00146521">
              <w:rPr>
                <w:rFonts w:ascii="Arial" w:hAnsi="Arial" w:cs="Arial"/>
                <w:color w:val="0000FF"/>
                <w:sz w:val="20"/>
                <w:szCs w:val="20"/>
              </w:rPr>
              <w:t>6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1</w:t>
            </w:r>
          </w:p>
        </w:tc>
      </w:tr>
      <w:tr w:rsidR="00CC2E94" w:rsidRPr="009225EF" w14:paraId="6E150BEA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B2C827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B52C01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65DFCE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as anyone else present besides the participants and researchers? </w:t>
            </w:r>
          </w:p>
          <w:p w14:paraId="7B47B993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09A73125" w14:textId="77777777" w:rsidR="00CC2E94" w:rsidRPr="003E7CCB" w:rsidRDefault="00604FBE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No</w:t>
            </w:r>
          </w:p>
        </w:tc>
      </w:tr>
      <w:tr w:rsidR="00CC2E94" w:rsidRPr="009225EF" w14:paraId="07E8D0F0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77080B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Description of samp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C6789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9CCEEE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are the important characteristics of the sample? e.g. demographic data, date </w:t>
            </w:r>
          </w:p>
          <w:p w14:paraId="4EBB6A56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06EB31F9" w14:textId="09F0E1B8" w:rsidR="00CC2E94" w:rsidRPr="003E7CCB" w:rsidRDefault="00F56F63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Line 1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7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8</w:t>
            </w: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-1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86</w:t>
            </w:r>
            <w:r w:rsidR="008F26AC">
              <w:rPr>
                <w:rFonts w:ascii="Arial" w:hAnsi="Arial" w:cs="Arial"/>
                <w:color w:val="0000FF"/>
                <w:sz w:val="20"/>
                <w:szCs w:val="20"/>
              </w:rPr>
              <w:t xml:space="preserve">, Page 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24</w:t>
            </w:r>
            <w:r w:rsidR="008F26AC">
              <w:rPr>
                <w:rFonts w:ascii="Arial" w:hAnsi="Arial" w:cs="Arial"/>
                <w:color w:val="0000FF"/>
                <w:sz w:val="20"/>
                <w:szCs w:val="20"/>
              </w:rPr>
              <w:t xml:space="preserve"> Table 1</w:t>
            </w:r>
          </w:p>
        </w:tc>
      </w:tr>
      <w:tr w:rsidR="00CC2E94" w:rsidRPr="009225EF" w14:paraId="49F10845" w14:textId="77777777" w:rsidTr="009E3B25">
        <w:trPr>
          <w:trHeight w:val="99"/>
        </w:trPr>
        <w:tc>
          <w:tcPr>
            <w:tcW w:w="65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43280" w14:textId="104A388E" w:rsidR="00CC2E94" w:rsidRPr="007D4B18" w:rsidRDefault="00CC2E94">
            <w:pPr>
              <w:pStyle w:val="Default"/>
              <w:rPr>
                <w:rFonts w:ascii="Arial" w:hAnsi="Arial" w:cs="Arial"/>
                <w:b/>
                <w:sz w:val="20"/>
                <w:szCs w:val="20"/>
              </w:rPr>
            </w:pP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Data collection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7B320B86" w14:textId="77777777" w:rsidR="00CC2E94" w:rsidRPr="003E7CCB" w:rsidRDefault="00CC2E94">
            <w:pPr>
              <w:pStyle w:val="Default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</w:tr>
      <w:tr w:rsidR="00CC2E94" w:rsidRPr="009225EF" w14:paraId="005BDA05" w14:textId="77777777" w:rsidTr="009E3B25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D70AD2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Interview guid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6E644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7C9F97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  <w:p w14:paraId="17031204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B5F4160" w14:textId="1C3A2176" w:rsidR="00CC2E94" w:rsidRPr="003E7CCB" w:rsidRDefault="00F56F63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Line 1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48</w:t>
            </w: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-1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5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5</w:t>
            </w:r>
            <w:r w:rsidR="008953BF">
              <w:rPr>
                <w:rFonts w:ascii="Arial" w:hAnsi="Arial" w:cs="Arial"/>
                <w:color w:val="0000FF"/>
                <w:sz w:val="20"/>
                <w:szCs w:val="20"/>
              </w:rPr>
              <w:t>, questions were piloted on random individuals to ensure comprehension and feedback.</w:t>
            </w:r>
          </w:p>
        </w:tc>
      </w:tr>
      <w:tr w:rsidR="00CC2E94" w:rsidRPr="009225EF" w14:paraId="2B5222AB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C792A2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Repeat interview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14020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15C360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repeat inter</w:t>
            </w:r>
            <w:r w:rsidRPr="009225EF">
              <w:rPr>
                <w:rFonts w:ascii="Arial" w:hAnsi="Arial" w:cs="Arial"/>
                <w:sz w:val="20"/>
                <w:szCs w:val="20"/>
              </w:rPr>
              <w:t xml:space="preserve">views carried out? If yes, how many? </w:t>
            </w:r>
          </w:p>
          <w:p w14:paraId="36F4F2BF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6E115E0E" w14:textId="77777777" w:rsidR="00CC2E94" w:rsidRPr="003E7CCB" w:rsidRDefault="00604FBE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>No</w:t>
            </w:r>
          </w:p>
        </w:tc>
      </w:tr>
      <w:tr w:rsidR="00CC2E94" w:rsidRPr="009225EF" w14:paraId="3328DE61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08BD09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Audio/visual record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8BD9D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1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9F047B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Did the research use audio or visual recording to collect the data? </w:t>
            </w:r>
          </w:p>
          <w:p w14:paraId="337BB15C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B4FE59F" w14:textId="08EEDDA3" w:rsidR="00CC2E94" w:rsidRPr="003E7CCB" w:rsidRDefault="008953BF" w:rsidP="007E0FF1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Line 1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60-162</w:t>
            </w:r>
          </w:p>
        </w:tc>
      </w:tr>
      <w:tr w:rsidR="00CC2E94" w:rsidRPr="009225EF" w14:paraId="3ABAEE95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7EC01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Field not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5C81D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EAF3FF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ere field notes made during and/or after the interview or focus group? </w:t>
            </w:r>
          </w:p>
          <w:p w14:paraId="529F7A64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4B2738CD" w14:textId="648C57B8" w:rsidR="00CC2E94" w:rsidRPr="003E7CCB" w:rsidRDefault="004A1F71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During</w:t>
            </w:r>
            <w:r w:rsidR="007F30D3">
              <w:rPr>
                <w:rFonts w:ascii="Arial" w:hAnsi="Arial" w:cs="Arial"/>
                <w:color w:val="0000FF"/>
                <w:sz w:val="20"/>
                <w:szCs w:val="20"/>
              </w:rPr>
              <w:t xml:space="preserve"> and reviewed after interview, Line 1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60-162</w:t>
            </w:r>
          </w:p>
        </w:tc>
      </w:tr>
      <w:tr w:rsidR="00CC2E94" w:rsidRPr="009225EF" w14:paraId="29A3B2DD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5FA95D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Dur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F12974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2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D02AB9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hat was the duration of the inter views or focus group? </w:t>
            </w:r>
          </w:p>
          <w:p w14:paraId="3303BE0B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319E86BC" w14:textId="7F04AD49" w:rsidR="00CC2E94" w:rsidRPr="003E7CCB" w:rsidRDefault="007F30D3" w:rsidP="007E0FF1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Ranging between 30-120 minutes,</w:t>
            </w:r>
            <w:r w:rsidR="00DB1E1C" w:rsidRPr="003E7CCB">
              <w:rPr>
                <w:rFonts w:ascii="Arial" w:hAnsi="Arial" w:cs="Arial"/>
                <w:color w:val="0000FF"/>
                <w:sz w:val="20"/>
                <w:szCs w:val="20"/>
              </w:rPr>
              <w:t xml:space="preserve"> Line 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160-162</w:t>
            </w:r>
          </w:p>
        </w:tc>
      </w:tr>
      <w:tr w:rsidR="00CC2E94" w:rsidRPr="009225EF" w14:paraId="0D000CC8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119697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Data satur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ACB37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2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E2C4D6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as data saturation discussed? </w:t>
            </w:r>
          </w:p>
          <w:p w14:paraId="69A626FF" w14:textId="77777777" w:rsidR="00CC2E94" w:rsidRPr="00EF4BEF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632FC26" w14:textId="4BD29CF6" w:rsidR="00CC2E94" w:rsidRPr="003E7CCB" w:rsidRDefault="007F30D3" w:rsidP="00595FC6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Yes</w:t>
            </w:r>
            <w:r w:rsidR="00814F2F" w:rsidRPr="003E7CCB">
              <w:rPr>
                <w:rFonts w:ascii="Arial" w:hAnsi="Arial" w:cs="Arial"/>
                <w:color w:val="0000FF"/>
                <w:sz w:val="20"/>
                <w:szCs w:val="20"/>
              </w:rPr>
              <w:t xml:space="preserve">, Line 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143, 17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-17</w:t>
            </w:r>
            <w:r w:rsidR="002C30FF">
              <w:rPr>
                <w:rFonts w:ascii="Arial" w:hAnsi="Arial" w:cs="Arial"/>
                <w:color w:val="0000FF"/>
                <w:sz w:val="20"/>
                <w:szCs w:val="20"/>
              </w:rPr>
              <w:t>4</w:t>
            </w:r>
          </w:p>
        </w:tc>
      </w:tr>
      <w:tr w:rsidR="00CC2E94" w:rsidRPr="009225EF" w14:paraId="2DDD1718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7195D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Transcripts returned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4F448" w14:textId="77777777" w:rsidR="00CC2E94" w:rsidRPr="009225EF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C2C6D" w14:textId="77777777" w:rsidR="00CC2E94" w:rsidRDefault="00CC2E9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225EF">
              <w:rPr>
                <w:rFonts w:ascii="Arial" w:hAnsi="Arial" w:cs="Arial"/>
                <w:sz w:val="20"/>
                <w:szCs w:val="20"/>
              </w:rPr>
              <w:t xml:space="preserve">Were transcripts returned to participants for comment and/or </w:t>
            </w:r>
            <w:r w:rsidR="00814F2F">
              <w:rPr>
                <w:rFonts w:ascii="Arial" w:hAnsi="Arial" w:cs="Arial"/>
                <w:sz w:val="20"/>
                <w:szCs w:val="20"/>
              </w:rPr>
              <w:t>correction</w:t>
            </w:r>
          </w:p>
          <w:p w14:paraId="44F102E7" w14:textId="77777777" w:rsidR="00CC2E94" w:rsidRPr="002B7899" w:rsidRDefault="00CC2E94">
            <w:pPr>
              <w:pStyle w:val="Default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390F7" w14:textId="339E022C" w:rsidR="00595FC6" w:rsidRPr="007F30D3" w:rsidRDefault="00595FC6" w:rsidP="007E0FF1">
            <w:pPr>
              <w:pStyle w:val="Defaul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3E7CCB">
              <w:rPr>
                <w:rFonts w:ascii="Arial" w:hAnsi="Arial" w:cs="Arial"/>
                <w:color w:val="0000FF"/>
                <w:sz w:val="20"/>
                <w:szCs w:val="20"/>
              </w:rPr>
              <w:t xml:space="preserve">No, however each transcript </w:t>
            </w:r>
            <w:r w:rsidRPr="003E7CC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was checked by separate researcher by listening to the audio record to ensure data accuracy.</w:t>
            </w:r>
            <w:r w:rsidR="007F30D3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 xml:space="preserve"> Line 16</w:t>
            </w:r>
            <w:r w:rsidR="002C30FF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7</w:t>
            </w:r>
            <w:r w:rsidR="007F30D3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</w:t>
            </w:r>
            <w:r w:rsidR="002C30FF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76</w:t>
            </w:r>
          </w:p>
        </w:tc>
      </w:tr>
      <w:tr w:rsidR="006843CF" w:rsidRPr="009225EF" w14:paraId="514442B2" w14:textId="77777777" w:rsidTr="009E3B25">
        <w:trPr>
          <w:trHeight w:val="9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DB830" w14:textId="5B0C1968" w:rsidR="006843CF" w:rsidRPr="006843CF" w:rsidRDefault="006843CF">
            <w:pPr>
              <w:pStyle w:val="Defaul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843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omain </w:t>
            </w:r>
            <w:r w:rsidR="009E3B25">
              <w:rPr>
                <w:rFonts w:ascii="Arial" w:hAnsi="Arial" w:cs="Arial"/>
                <w:b/>
                <w:i/>
                <w:sz w:val="20"/>
                <w:szCs w:val="20"/>
              </w:rPr>
              <w:t>3</w:t>
            </w:r>
            <w:r w:rsidRPr="006843CF">
              <w:rPr>
                <w:rFonts w:ascii="Arial" w:hAnsi="Arial" w:cs="Arial"/>
                <w:b/>
                <w:i/>
                <w:sz w:val="20"/>
                <w:szCs w:val="20"/>
              </w:rPr>
              <w:t>: Data Analysis</w:t>
            </w:r>
            <w:r w:rsidR="009E3B2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&amp; Finding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FCB26" w14:textId="77777777" w:rsidR="006843CF" w:rsidRPr="009225EF" w:rsidRDefault="006843C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1561C" w14:textId="77777777" w:rsidR="006843CF" w:rsidRPr="009225EF" w:rsidRDefault="006843C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139D3" w14:textId="77777777" w:rsidR="006843CF" w:rsidRPr="003E7CCB" w:rsidRDefault="006843CF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</w:tr>
      <w:tr w:rsidR="009E3B25" w:rsidRPr="009225EF" w14:paraId="60FD0668" w14:textId="77777777" w:rsidTr="009E3B25">
        <w:trPr>
          <w:trHeight w:val="9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C6FEE" w14:textId="24A605C4" w:rsidR="009E3B25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ata analysis</w:t>
            </w:r>
            <w:r w:rsidRPr="007D4B1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F000F" w14:textId="77777777" w:rsidR="009E3B25" w:rsidRPr="009225EF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2304A" w14:textId="77777777" w:rsidR="009E3B25" w:rsidRPr="009225EF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375DA" w14:textId="77777777" w:rsidR="009E3B25" w:rsidRPr="003E7CCB" w:rsidRDefault="009E3B25" w:rsidP="009E3B25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</w:tr>
      <w:tr w:rsidR="009E3B25" w:rsidRPr="009225EF" w14:paraId="5CAA7390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6C35D9" w14:textId="1038051A" w:rsidR="009E3B25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ABADE" w14:textId="50286234" w:rsidR="009E3B25" w:rsidRPr="009225EF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BFCC37" w14:textId="384C41BA" w:rsidR="009E3B25" w:rsidRPr="009225EF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400A0D3B" w14:textId="0A942096" w:rsidR="009E3B25" w:rsidRPr="003E7CCB" w:rsidRDefault="009E3B25" w:rsidP="009E3B25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Four</w:t>
            </w:r>
          </w:p>
        </w:tc>
      </w:tr>
      <w:tr w:rsidR="009E3B25" w:rsidRPr="009225EF" w14:paraId="5666D3CE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482835" w14:textId="6082586E" w:rsidR="009E3B25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B5C3C" w14:textId="03876854" w:rsidR="009E3B25" w:rsidRPr="009225EF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4E419D" w14:textId="7CBA155C" w:rsidR="009E3B25" w:rsidRPr="009225EF" w:rsidRDefault="009E3B25" w:rsidP="009E3B2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3837F961" w14:textId="7F1B458D" w:rsidR="009E3B25" w:rsidRPr="003E7CCB" w:rsidRDefault="001C0D70" w:rsidP="009E3B25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Line </w:t>
            </w:r>
            <w:r w:rsidR="00295B64">
              <w:rPr>
                <w:rFonts w:ascii="Arial" w:hAnsi="Arial" w:cs="Arial"/>
                <w:color w:val="0000FF"/>
                <w:sz w:val="20"/>
                <w:szCs w:val="20"/>
              </w:rPr>
              <w:t>168-176</w:t>
            </w:r>
          </w:p>
        </w:tc>
      </w:tr>
      <w:tr w:rsidR="001C0D70" w:rsidRPr="009225EF" w14:paraId="41D97F8C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13C9DB" w14:textId="09D26921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Derivation of the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39977" w14:textId="6817D075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93724D" w14:textId="74A4FE8E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1794C86B" w14:textId="4E1E2D22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94A33">
              <w:rPr>
                <w:rFonts w:ascii="Arial" w:hAnsi="Arial" w:cs="Arial"/>
                <w:color w:val="0000FF"/>
                <w:sz w:val="20"/>
                <w:szCs w:val="20"/>
              </w:rPr>
              <w:t xml:space="preserve">Themes 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were </w:t>
            </w:r>
            <w:r w:rsidRPr="00D94A33">
              <w:rPr>
                <w:rFonts w:ascii="Arial" w:hAnsi="Arial" w:cs="Arial"/>
                <w:color w:val="0000FF"/>
                <w:sz w:val="20"/>
                <w:szCs w:val="20"/>
              </w:rPr>
              <w:t>derived from the data</w:t>
            </w:r>
          </w:p>
        </w:tc>
      </w:tr>
      <w:tr w:rsidR="001C0D70" w:rsidRPr="009225EF" w14:paraId="342F13E2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CE2D6E" w14:textId="78C6768F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1B94A" w14:textId="70BF3838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1E2E1D" w14:textId="72DCA850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74DBED64" w14:textId="76B64A10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94A33">
              <w:rPr>
                <w:rFonts w:ascii="Arial" w:hAnsi="Arial" w:cs="Arial"/>
                <w:color w:val="0000FF"/>
                <w:sz w:val="20"/>
                <w:szCs w:val="20"/>
              </w:rPr>
              <w:t>Microsoft Word and Excel</w:t>
            </w:r>
          </w:p>
        </w:tc>
      </w:tr>
      <w:tr w:rsidR="001C0D70" w:rsidRPr="009225EF" w14:paraId="7C35EB6B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09DB57" w14:textId="1631FB87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06209" w14:textId="168B2444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2DCD69" w14:textId="72FAFD59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212DFC54" w14:textId="4A444A6A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D94A33">
              <w:rPr>
                <w:rFonts w:ascii="Arial" w:hAnsi="Arial" w:cs="Arial"/>
                <w:color w:val="0000FF"/>
                <w:sz w:val="20"/>
                <w:szCs w:val="20"/>
              </w:rPr>
              <w:t>No</w:t>
            </w:r>
          </w:p>
        </w:tc>
      </w:tr>
      <w:tr w:rsidR="001C0D70" w:rsidRPr="009225EF" w14:paraId="2A3B977B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421823" w14:textId="21D62576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4CE01" w14:textId="77777777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7FEDA8" w14:textId="77777777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64CD1215" w14:textId="77777777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</w:tr>
      <w:tr w:rsidR="001C0D70" w:rsidRPr="009225EF" w14:paraId="641B9F5B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1946C4" w14:textId="12BD619E" w:rsidR="001C0D70" w:rsidRPr="00057914" w:rsidRDefault="001C0D70" w:rsidP="001C0D70">
            <w:pPr>
              <w:pStyle w:val="Default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C99C9" w14:textId="0656B209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64708F" w14:textId="46F8A942" w:rsidR="001C0D70" w:rsidRPr="009225EF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 xml:space="preserve">Were participant quotations presented to illustrate </w:t>
            </w:r>
            <w:r>
              <w:rPr>
                <w:rFonts w:ascii="Arial" w:hAnsi="Arial" w:cs="Arial"/>
                <w:sz w:val="20"/>
                <w:szCs w:val="20"/>
              </w:rPr>
              <w:t xml:space="preserve">the themes / findings? Was each </w:t>
            </w:r>
            <w:r w:rsidRPr="00057914">
              <w:rPr>
                <w:rFonts w:ascii="Arial" w:hAnsi="Arial" w:cs="Arial"/>
                <w:sz w:val="20"/>
                <w:szCs w:val="20"/>
              </w:rPr>
              <w:t>quotation identified? e.g. participant number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593F1529" w14:textId="7F834F21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Yes, </w:t>
            </w:r>
            <w:r w:rsidR="00BD44D8">
              <w:rPr>
                <w:rFonts w:ascii="Arial" w:hAnsi="Arial" w:cs="Arial"/>
                <w:color w:val="0000FF"/>
                <w:sz w:val="20"/>
                <w:szCs w:val="20"/>
              </w:rPr>
              <w:t xml:space="preserve">they have been separated </w:t>
            </w:r>
            <w:r w:rsidR="002F1E7D">
              <w:rPr>
                <w:rFonts w:ascii="Arial" w:hAnsi="Arial" w:cs="Arial"/>
                <w:color w:val="0000FF"/>
                <w:sz w:val="20"/>
                <w:szCs w:val="20"/>
              </w:rPr>
              <w:t xml:space="preserve">from the theme description </w:t>
            </w:r>
            <w:r w:rsidR="00BD44D8">
              <w:rPr>
                <w:rFonts w:ascii="Arial" w:hAnsi="Arial" w:cs="Arial"/>
                <w:color w:val="0000FF"/>
                <w:sz w:val="20"/>
                <w:szCs w:val="20"/>
              </w:rPr>
              <w:t>to made clear and numbered</w:t>
            </w:r>
            <w:r w:rsidR="002F1E7D">
              <w:rPr>
                <w:rFonts w:ascii="Arial" w:hAnsi="Arial" w:cs="Arial"/>
                <w:color w:val="0000FF"/>
                <w:sz w:val="20"/>
                <w:szCs w:val="20"/>
              </w:rPr>
              <w:t xml:space="preserve"> based on participant quotation</w:t>
            </w:r>
            <w:bookmarkStart w:id="0" w:name="_GoBack"/>
            <w:bookmarkEnd w:id="0"/>
            <w:r w:rsidR="00BD44D8">
              <w:rPr>
                <w:rFonts w:ascii="Arial" w:hAnsi="Arial" w:cs="Arial"/>
                <w:color w:val="0000FF"/>
                <w:sz w:val="20"/>
                <w:szCs w:val="20"/>
              </w:rPr>
              <w:t xml:space="preserve">. Line 215-217, 223-226, 233-236, 243-245, 253-256, 262-264, 265, 269-271, 278-279, 283-284, 290-292, 293-294. </w:t>
            </w:r>
          </w:p>
        </w:tc>
      </w:tr>
      <w:tr w:rsidR="001C0D70" w:rsidRPr="009225EF" w14:paraId="3BFA325D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BC5CAC" w14:textId="086AF739" w:rsidR="001C0D70" w:rsidRPr="00057914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lastRenderedPageBreak/>
              <w:t>Data and findings consist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BF518" w14:textId="0A9B0C98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3685EB" w14:textId="793ED03F" w:rsidR="001C0D70" w:rsidRPr="00057914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72BC46EF" w14:textId="70359CE7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Yes</w:t>
            </w:r>
            <w:r w:rsidR="00BD44D8">
              <w:rPr>
                <w:rFonts w:ascii="Arial" w:hAnsi="Arial" w:cs="Arial"/>
                <w:color w:val="0000FF"/>
                <w:sz w:val="20"/>
                <w:szCs w:val="20"/>
              </w:rPr>
              <w:t>, data presented in the form of themes and supported by quotations.</w:t>
            </w:r>
          </w:p>
        </w:tc>
      </w:tr>
      <w:tr w:rsidR="001C0D70" w:rsidRPr="009225EF" w14:paraId="6B796B60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1B5FE0" w14:textId="2C193C76" w:rsidR="001C0D70" w:rsidRPr="00057914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A224B" w14:textId="5F3134A3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424BEC" w14:textId="7DBD2CC6" w:rsidR="001C0D70" w:rsidRPr="00057914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05676AD0" w14:textId="473DF748" w:rsidR="001C0D70" w:rsidRPr="003E7CCB" w:rsidRDefault="001C0D70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Yes</w:t>
            </w:r>
            <w:r w:rsidR="00DD493F">
              <w:rPr>
                <w:rFonts w:ascii="Arial" w:hAnsi="Arial" w:cs="Arial"/>
                <w:color w:val="0000FF"/>
                <w:sz w:val="20"/>
                <w:szCs w:val="20"/>
              </w:rPr>
              <w:t>, each major themes were presented in each sub-headings.</w:t>
            </w:r>
          </w:p>
        </w:tc>
      </w:tr>
      <w:tr w:rsidR="001C0D70" w:rsidRPr="009225EF" w14:paraId="2AF5B65F" w14:textId="77777777" w:rsidTr="009E3B25">
        <w:trPr>
          <w:trHeight w:val="9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6C05" w14:textId="2F6222AB" w:rsidR="001C0D70" w:rsidRPr="00057914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BB789" w14:textId="62D8D0E3" w:rsidR="001C0D70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CD3B1" w14:textId="32D27B58" w:rsidR="001C0D70" w:rsidRPr="00057914" w:rsidRDefault="001C0D70" w:rsidP="001C0D7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57914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0DBB" w14:textId="2F81EADF" w:rsidR="001C0D70" w:rsidRPr="003E7CCB" w:rsidRDefault="00DD493F" w:rsidP="001C0D70">
            <w:pPr>
              <w:pStyle w:val="Defaul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Yes, </w:t>
            </w:r>
            <w:r w:rsidR="001C0D70">
              <w:rPr>
                <w:rFonts w:ascii="Arial" w:hAnsi="Arial" w:cs="Arial"/>
                <w:color w:val="0000FF"/>
                <w:sz w:val="20"/>
                <w:szCs w:val="20"/>
              </w:rPr>
              <w:t>Line 2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>93</w:t>
            </w:r>
            <w:r w:rsidR="001C0D70">
              <w:rPr>
                <w:rFonts w:ascii="Arial" w:hAnsi="Arial" w:cs="Arial"/>
                <w:color w:val="0000FF"/>
                <w:sz w:val="20"/>
                <w:szCs w:val="20"/>
              </w:rPr>
              <w:t>-3</w:t>
            </w:r>
            <w:r w:rsidR="00295B64">
              <w:rPr>
                <w:rFonts w:ascii="Arial" w:hAnsi="Arial" w:cs="Arial"/>
                <w:color w:val="0000FF"/>
                <w:sz w:val="20"/>
                <w:szCs w:val="20"/>
              </w:rPr>
              <w:t>69</w:t>
            </w:r>
            <w:r w:rsidR="001C0D70">
              <w:rPr>
                <w:rFonts w:ascii="Arial" w:hAnsi="Arial" w:cs="Arial"/>
                <w:color w:val="0000FF"/>
                <w:sz w:val="20"/>
                <w:szCs w:val="20"/>
              </w:rPr>
              <w:t xml:space="preserve"> (Discussion)</w:t>
            </w:r>
          </w:p>
        </w:tc>
      </w:tr>
    </w:tbl>
    <w:p w14:paraId="15CBB283" w14:textId="0E081783" w:rsidR="00C90BB9" w:rsidRDefault="00F8756A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cronyms</w:t>
      </w:r>
      <w:proofErr w:type="spellEnd"/>
      <w:r>
        <w:rPr>
          <w:rFonts w:ascii="Arial" w:hAnsi="Arial" w:cs="Arial"/>
          <w:sz w:val="20"/>
          <w:szCs w:val="20"/>
        </w:rPr>
        <w:t xml:space="preserve">: MZJ (Mohammad </w:t>
      </w:r>
      <w:proofErr w:type="spellStart"/>
      <w:r>
        <w:rPr>
          <w:rFonts w:ascii="Arial" w:hAnsi="Arial" w:cs="Arial"/>
          <w:sz w:val="20"/>
          <w:szCs w:val="20"/>
        </w:rPr>
        <w:t>Zabri</w:t>
      </w:r>
      <w:proofErr w:type="spellEnd"/>
      <w:r>
        <w:rPr>
          <w:rFonts w:ascii="Arial" w:hAnsi="Arial" w:cs="Arial"/>
          <w:sz w:val="20"/>
          <w:szCs w:val="20"/>
        </w:rPr>
        <w:t xml:space="preserve"> Johari), ZA (</w:t>
      </w:r>
      <w:proofErr w:type="spellStart"/>
      <w:r>
        <w:rPr>
          <w:rFonts w:ascii="Arial" w:hAnsi="Arial" w:cs="Arial"/>
          <w:sz w:val="20"/>
          <w:szCs w:val="20"/>
        </w:rPr>
        <w:t>Zalilah</w:t>
      </w:r>
      <w:proofErr w:type="spellEnd"/>
      <w:r>
        <w:rPr>
          <w:rFonts w:ascii="Arial" w:hAnsi="Arial" w:cs="Arial"/>
          <w:sz w:val="20"/>
          <w:szCs w:val="20"/>
        </w:rPr>
        <w:t xml:space="preserve"> Abdullah), ANMH (</w:t>
      </w:r>
      <w:proofErr w:type="spellStart"/>
      <w:r>
        <w:rPr>
          <w:rFonts w:ascii="Arial" w:hAnsi="Arial" w:cs="Arial"/>
          <w:sz w:val="20"/>
          <w:szCs w:val="20"/>
        </w:rPr>
        <w:t>Ainu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Nadziha</w:t>
      </w:r>
      <w:proofErr w:type="spellEnd"/>
      <w:r>
        <w:rPr>
          <w:rFonts w:ascii="Arial" w:hAnsi="Arial" w:cs="Arial"/>
          <w:sz w:val="20"/>
          <w:szCs w:val="20"/>
        </w:rPr>
        <w:t xml:space="preserve"> Mohd. </w:t>
      </w:r>
      <w:proofErr w:type="spellStart"/>
      <w:r>
        <w:rPr>
          <w:rFonts w:ascii="Arial" w:hAnsi="Arial" w:cs="Arial"/>
          <w:sz w:val="20"/>
          <w:szCs w:val="20"/>
        </w:rPr>
        <w:t>Hanafiah</w:t>
      </w:r>
      <w:proofErr w:type="spellEnd"/>
      <w:r>
        <w:rPr>
          <w:rFonts w:ascii="Arial" w:hAnsi="Arial" w:cs="Arial"/>
          <w:sz w:val="20"/>
          <w:szCs w:val="20"/>
        </w:rPr>
        <w:t xml:space="preserve">), KYL (Kong </w:t>
      </w:r>
      <w:proofErr w:type="spellStart"/>
      <w:r>
        <w:rPr>
          <w:rFonts w:ascii="Arial" w:hAnsi="Arial" w:cs="Arial"/>
          <w:sz w:val="20"/>
          <w:szCs w:val="20"/>
        </w:rPr>
        <w:t>Yuke</w:t>
      </w:r>
      <w:proofErr w:type="spellEnd"/>
      <w:r>
        <w:rPr>
          <w:rFonts w:ascii="Arial" w:hAnsi="Arial" w:cs="Arial"/>
          <w:sz w:val="20"/>
          <w:szCs w:val="20"/>
        </w:rPr>
        <w:t xml:space="preserve"> Lin), SAR: Siti Aisyah </w:t>
      </w:r>
      <w:proofErr w:type="spellStart"/>
      <w:r>
        <w:rPr>
          <w:rFonts w:ascii="Arial" w:hAnsi="Arial" w:cs="Arial"/>
          <w:sz w:val="20"/>
          <w:szCs w:val="20"/>
        </w:rPr>
        <w:t>Razli</w:t>
      </w:r>
      <w:proofErr w:type="spellEnd"/>
    </w:p>
    <w:sectPr w:rsidR="00C90BB9" w:rsidSect="00C90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ACE8B9" w14:textId="77777777" w:rsidR="00F41620" w:rsidRDefault="00F41620" w:rsidP="009225EF">
      <w:pPr>
        <w:spacing w:after="0" w:line="240" w:lineRule="auto"/>
      </w:pPr>
      <w:r>
        <w:separator/>
      </w:r>
    </w:p>
  </w:endnote>
  <w:endnote w:type="continuationSeparator" w:id="0">
    <w:p w14:paraId="3EF292A6" w14:textId="77777777" w:rsidR="00F41620" w:rsidRDefault="00F41620" w:rsidP="00922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25476" w14:textId="77777777" w:rsidR="00F41620" w:rsidRDefault="00F41620" w:rsidP="009225EF">
      <w:pPr>
        <w:spacing w:after="0" w:line="240" w:lineRule="auto"/>
      </w:pPr>
      <w:r>
        <w:separator/>
      </w:r>
    </w:p>
  </w:footnote>
  <w:footnote w:type="continuationSeparator" w:id="0">
    <w:p w14:paraId="770757FA" w14:textId="77777777" w:rsidR="00F41620" w:rsidRDefault="00F41620" w:rsidP="00922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EF"/>
    <w:rsid w:val="000E2678"/>
    <w:rsid w:val="000E6351"/>
    <w:rsid w:val="00146521"/>
    <w:rsid w:val="00160657"/>
    <w:rsid w:val="001878E6"/>
    <w:rsid w:val="001B5041"/>
    <w:rsid w:val="001C0D70"/>
    <w:rsid w:val="00222EA1"/>
    <w:rsid w:val="0023423B"/>
    <w:rsid w:val="002536AE"/>
    <w:rsid w:val="00263507"/>
    <w:rsid w:val="00295B64"/>
    <w:rsid w:val="002B37CC"/>
    <w:rsid w:val="002B7899"/>
    <w:rsid w:val="002C30FF"/>
    <w:rsid w:val="002D7F3D"/>
    <w:rsid w:val="002F1E7D"/>
    <w:rsid w:val="00305868"/>
    <w:rsid w:val="0036317C"/>
    <w:rsid w:val="003A270F"/>
    <w:rsid w:val="003A425D"/>
    <w:rsid w:val="003B3D0F"/>
    <w:rsid w:val="003D51D9"/>
    <w:rsid w:val="003D7384"/>
    <w:rsid w:val="003E7CCB"/>
    <w:rsid w:val="0041371D"/>
    <w:rsid w:val="00443631"/>
    <w:rsid w:val="00450605"/>
    <w:rsid w:val="00453FC6"/>
    <w:rsid w:val="004A1F71"/>
    <w:rsid w:val="004A5F19"/>
    <w:rsid w:val="005038AD"/>
    <w:rsid w:val="00595FC6"/>
    <w:rsid w:val="005B2DB9"/>
    <w:rsid w:val="005C11BF"/>
    <w:rsid w:val="005C53D5"/>
    <w:rsid w:val="005C7128"/>
    <w:rsid w:val="00604FBE"/>
    <w:rsid w:val="006067A1"/>
    <w:rsid w:val="00615C57"/>
    <w:rsid w:val="00647B31"/>
    <w:rsid w:val="006843CF"/>
    <w:rsid w:val="006D02CF"/>
    <w:rsid w:val="00712EE5"/>
    <w:rsid w:val="007D4B18"/>
    <w:rsid w:val="007E0FF1"/>
    <w:rsid w:val="007F30D3"/>
    <w:rsid w:val="00814F2F"/>
    <w:rsid w:val="00847C9C"/>
    <w:rsid w:val="008949A1"/>
    <w:rsid w:val="008953BF"/>
    <w:rsid w:val="008B7CE5"/>
    <w:rsid w:val="008E33E3"/>
    <w:rsid w:val="008F26AC"/>
    <w:rsid w:val="009225EF"/>
    <w:rsid w:val="00995D5B"/>
    <w:rsid w:val="009C47AA"/>
    <w:rsid w:val="009D018E"/>
    <w:rsid w:val="009E3B25"/>
    <w:rsid w:val="00A46228"/>
    <w:rsid w:val="00B036D8"/>
    <w:rsid w:val="00B17FC8"/>
    <w:rsid w:val="00B40788"/>
    <w:rsid w:val="00BD44D8"/>
    <w:rsid w:val="00BF4AF6"/>
    <w:rsid w:val="00C22C97"/>
    <w:rsid w:val="00C73801"/>
    <w:rsid w:val="00C90BB9"/>
    <w:rsid w:val="00C920AF"/>
    <w:rsid w:val="00CC2E94"/>
    <w:rsid w:val="00D75B25"/>
    <w:rsid w:val="00D84838"/>
    <w:rsid w:val="00DB1E1C"/>
    <w:rsid w:val="00DC181F"/>
    <w:rsid w:val="00DD493F"/>
    <w:rsid w:val="00E1430B"/>
    <w:rsid w:val="00E33B46"/>
    <w:rsid w:val="00E42388"/>
    <w:rsid w:val="00E70C46"/>
    <w:rsid w:val="00ED59C3"/>
    <w:rsid w:val="00EF4BEF"/>
    <w:rsid w:val="00F35F1A"/>
    <w:rsid w:val="00F41620"/>
    <w:rsid w:val="00F56F63"/>
    <w:rsid w:val="00F62F8E"/>
    <w:rsid w:val="00F875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E24B"/>
  <w15:docId w15:val="{DC8B7BEE-1BCF-4C04-9B3A-19E575F2B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5EF"/>
    <w:pPr>
      <w:spacing w:before="0" w:beforeAutospacing="0" w:after="200" w:afterAutospacing="0"/>
    </w:pPr>
    <w:rPr>
      <w:rFonts w:ascii="Calibri" w:eastAsia="Calibri" w:hAnsi="Calibri" w:cs="Times New Roman"/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25EF"/>
    <w:pPr>
      <w:autoSpaceDE w:val="0"/>
      <w:autoSpaceDN w:val="0"/>
      <w:adjustRightInd w:val="0"/>
      <w:spacing w:before="0" w:beforeAutospacing="0" w:after="0" w:afterAutospacing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25EF"/>
    <w:pPr>
      <w:tabs>
        <w:tab w:val="center" w:pos="4680"/>
        <w:tab w:val="right" w:pos="9360"/>
      </w:tabs>
      <w:spacing w:beforeAutospacing="1" w:after="0" w:afterAutospacing="1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225EF"/>
  </w:style>
  <w:style w:type="paragraph" w:styleId="Footer">
    <w:name w:val="footer"/>
    <w:basedOn w:val="Normal"/>
    <w:link w:val="FooterChar"/>
    <w:uiPriority w:val="99"/>
    <w:unhideWhenUsed/>
    <w:rsid w:val="009225EF"/>
    <w:pPr>
      <w:tabs>
        <w:tab w:val="center" w:pos="4680"/>
        <w:tab w:val="right" w:pos="9360"/>
      </w:tabs>
      <w:spacing w:beforeAutospacing="1" w:after="0" w:afterAutospacing="1"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25EF"/>
  </w:style>
  <w:style w:type="paragraph" w:styleId="BalloonText">
    <w:name w:val="Balloon Text"/>
    <w:basedOn w:val="Normal"/>
    <w:link w:val="BalloonTextChar"/>
    <w:uiPriority w:val="99"/>
    <w:semiHidden/>
    <w:unhideWhenUsed/>
    <w:rsid w:val="009225EF"/>
    <w:pPr>
      <w:spacing w:beforeAutospacing="1" w:after="0" w:afterAutospacing="1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E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53D5"/>
    <w:pPr>
      <w:spacing w:before="0"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763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afinas Azam</dc:creator>
  <cp:lastModifiedBy>Microsoft Office User</cp:lastModifiedBy>
  <cp:revision>19</cp:revision>
  <dcterms:created xsi:type="dcterms:W3CDTF">2019-04-04T02:03:00Z</dcterms:created>
  <dcterms:modified xsi:type="dcterms:W3CDTF">2020-05-07T05:16:00Z</dcterms:modified>
</cp:coreProperties>
</file>